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5"/>
        <w:gridCol w:w="2040"/>
        <w:gridCol w:w="1931"/>
        <w:gridCol w:w="1634"/>
        <w:gridCol w:w="820"/>
      </w:tblGrid>
      <w:tr w:rsidR="009E720E" w:rsidRPr="009E720E" w14:paraId="7B135434" w14:textId="77777777" w:rsidTr="009E720E">
        <w:trPr>
          <w:trHeight w:val="310"/>
        </w:trPr>
        <w:tc>
          <w:tcPr>
            <w:tcW w:w="80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5CF4193" w14:textId="77777777" w:rsidR="009E720E" w:rsidRPr="009E720E" w:rsidRDefault="009E720E" w:rsidP="009E720E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Table S1. </w:t>
            </w:r>
            <w:proofErr w:type="spellStart"/>
            <w:r w:rsidRPr="009E720E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Antropometrical</w:t>
            </w:r>
            <w:proofErr w:type="spellEnd"/>
            <w:r w:rsidRPr="009E720E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 xml:space="preserve"> and biochemical characteristics</w:t>
            </w:r>
          </w:p>
        </w:tc>
      </w:tr>
      <w:tr w:rsidR="009E720E" w:rsidRPr="009E720E" w14:paraId="53AA7D05" w14:textId="77777777" w:rsidTr="009E720E">
        <w:trPr>
          <w:trHeight w:val="290"/>
        </w:trPr>
        <w:tc>
          <w:tcPr>
            <w:tcW w:w="16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F924AC0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Variable</w:t>
            </w:r>
          </w:p>
        </w:tc>
        <w:tc>
          <w:tcPr>
            <w:tcW w:w="2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4A64F8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Overall</w:t>
            </w: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br/>
            </w: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N = 247</w:t>
            </w:r>
            <w:r w:rsidRPr="009E720E">
              <w:rPr>
                <w:rFonts w:ascii="Arial" w:eastAsia="Arial" w:hAnsi="Arial" w:cs="Arial"/>
                <w:color w:val="000000"/>
                <w:kern w:val="0"/>
                <w:vertAlign w:val="superscript"/>
                <w:lang w:val="en-US" w:eastAsia="es-MX"/>
                <w14:ligatures w14:val="none"/>
              </w:rPr>
              <w:t>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040EE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No</w:t>
            </w: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7C534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Yes</w:t>
            </w: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6750E19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-value</w:t>
            </w:r>
            <w:r w:rsidRPr="009E720E">
              <w:rPr>
                <w:rFonts w:ascii="Arial" w:eastAsia="Arial" w:hAnsi="Arial" w:cs="Arial"/>
                <w:color w:val="000000"/>
                <w:kern w:val="0"/>
                <w:vertAlign w:val="superscript"/>
                <w:lang w:val="en-US" w:eastAsia="es-MX"/>
                <w14:ligatures w14:val="none"/>
              </w:rPr>
              <w:t>2</w:t>
            </w:r>
          </w:p>
        </w:tc>
      </w:tr>
      <w:tr w:rsidR="009E720E" w:rsidRPr="009E720E" w14:paraId="4240D64B" w14:textId="77777777" w:rsidTr="009E720E">
        <w:trPr>
          <w:trHeight w:val="340"/>
        </w:trPr>
        <w:tc>
          <w:tcPr>
            <w:tcW w:w="16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8AFB89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2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E0A4FD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265F2A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 = 156</w:t>
            </w:r>
            <w:r w:rsidRPr="009E720E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01DC59E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 = 91</w:t>
            </w:r>
            <w:r w:rsidRPr="009E720E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3325E0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9E720E" w:rsidRPr="009E720E" w14:paraId="1840ED6B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9E5DE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Weight (kg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461B3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61 (52-7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4C0A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62 (54-7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FC274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58 (48-6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39251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77710898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0D9FF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Height (m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7C0FD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.56 (1.51-1.6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369F9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.56 (1.50-1.6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55AEA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.58 (1.52-1.6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D743D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0.588</w:t>
            </w:r>
          </w:p>
        </w:tc>
      </w:tr>
      <w:tr w:rsidR="009E720E" w:rsidRPr="009E720E" w14:paraId="52329109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3B783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BMI (kg/m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40603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24.2 (21.4-26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790BC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25.4 (22.4-28.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848A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22.8 (19.8-25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7E5AA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60BC4C08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2DDC8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M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347DB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2 (36-4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85C54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2 (37-4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AA5BC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9 (35-4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4DF02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0.098</w:t>
            </w:r>
          </w:p>
        </w:tc>
      </w:tr>
      <w:tr w:rsidR="009E720E" w:rsidRPr="009E720E" w14:paraId="4D972E75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DB5DC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MM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6826D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99 (87-12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670B5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02 (90-12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E92D0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98 (83-12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32535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0.264</w:t>
            </w:r>
          </w:p>
        </w:tc>
      </w:tr>
      <w:tr w:rsidR="009E720E" w:rsidRPr="009E720E" w14:paraId="7822CA7A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E0DEE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92B9E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8 (5-14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B232A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8 (5-1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0E922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9 (6-1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CA640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0.626</w:t>
            </w:r>
          </w:p>
        </w:tc>
      </w:tr>
      <w:tr w:rsidR="009E720E" w:rsidRPr="009E720E" w14:paraId="5F0127B5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E935E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IAT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87076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.2 (2.2-5.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F4D9C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.2 (2.0-5.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14559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.4 (2.3-5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E1B7B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0.791</w:t>
            </w:r>
          </w:p>
        </w:tc>
      </w:tr>
      <w:tr w:rsidR="009E720E" w:rsidRPr="009E720E" w14:paraId="302E35A4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D256B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V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14B7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08 (68-15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90D03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20 (84-16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524CC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95 (48-15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197ED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0.006</w:t>
            </w:r>
          </w:p>
        </w:tc>
      </w:tr>
      <w:tr w:rsidR="009E720E" w:rsidRPr="009E720E" w14:paraId="20BE091F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CA68C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VAT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E3E20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5 (28-6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20F72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8 (34-6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7364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7 (18-6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9E0B4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0.002</w:t>
            </w:r>
          </w:p>
        </w:tc>
      </w:tr>
      <w:tr w:rsidR="009E720E" w:rsidRPr="009E720E" w14:paraId="0A0F6B45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0A1CB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A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BC253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54 (100-207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AB695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75 (122-21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B3019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19 (89-17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0EAE1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1E15B262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2EC05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SAT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526E6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60 (39-85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2306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70 (47-8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7BA28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6 (34-7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D6918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53EF9049" w14:textId="77777777" w:rsidTr="009E720E">
        <w:trPr>
          <w:trHeight w:val="56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92C53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Hemoglob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63401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3.50 (12.40-14.7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611FD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3.70 (12.60-14.6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CC1B2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3.20 (11.80-14.7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F98A4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0.116</w:t>
            </w:r>
          </w:p>
        </w:tc>
      </w:tr>
      <w:tr w:rsidR="009E720E" w:rsidRPr="009E720E" w14:paraId="345F5402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F3004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eucocyt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1C7B8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7.9 (5.8-9.9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7B582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8.1 (5.8-9.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B29FF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7.5 (6.0-10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6F985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0.771</w:t>
            </w:r>
          </w:p>
        </w:tc>
      </w:tr>
      <w:tr w:rsidR="009E720E" w:rsidRPr="009E720E" w14:paraId="74517042" w14:textId="77777777" w:rsidTr="009E720E">
        <w:trPr>
          <w:trHeight w:val="56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6B1C2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Lymphocyt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E41F0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.30 (1.00-1.8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43B39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.60 (1.10-1.9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0EBE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.10 (0.70-1.6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6A980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1CE6D357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C8F3B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Albumi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FC2FE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.80 (3.40-4.10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86E2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.90 (3.60-4.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6ACE1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.50 (3.10-3.9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2FDFE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4534768A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670D1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NL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2F551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.1 (2.6-6.8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9F3C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.5 (2.2-5.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9DA7B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5.4 (3.0-8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F7B92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12900953" w14:textId="77777777" w:rsidTr="009E720E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4788F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NLR </w:t>
            </w:r>
            <w:proofErr w:type="spellStart"/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dic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1B30F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F0744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673C0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3617E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72864205" w14:textId="77777777" w:rsidTr="009E720E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273DE" w14:textId="77777777" w:rsidR="009E720E" w:rsidRPr="009E720E" w:rsidRDefault="009E720E" w:rsidP="009E720E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NLR&lt;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3E6C3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32 / 218 (61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89BE2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93 / 133 (7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10D2A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39 / 85 (46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2B27D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</w:tr>
      <w:tr w:rsidR="009E720E" w:rsidRPr="009E720E" w14:paraId="1B33D295" w14:textId="77777777" w:rsidTr="009E720E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FA724" w14:textId="77777777" w:rsidR="009E720E" w:rsidRPr="009E720E" w:rsidRDefault="009E720E" w:rsidP="009E720E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NLR=&gt;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BC42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86 / 218 (39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0EF3A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0 / 133 (3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63C7F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6 / 85 (5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B7EFF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</w:tr>
      <w:tr w:rsidR="009E720E" w:rsidRPr="009E720E" w14:paraId="17511221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25EB8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L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88258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217 (164-311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D7171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94 (135-26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5BF1C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245 (198-38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184D1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0CA1C647" w14:textId="77777777" w:rsidTr="009E720E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14B6A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 xml:space="preserve">PLR </w:t>
            </w:r>
            <w:proofErr w:type="spellStart"/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dic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6E9AA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EF58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DFC8E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EBC7C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9E720E" w:rsidRPr="009E720E" w14:paraId="5FB7CFE4" w14:textId="77777777" w:rsidTr="009E720E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0547B" w14:textId="77777777" w:rsidR="009E720E" w:rsidRPr="009E720E" w:rsidRDefault="009E720E" w:rsidP="009E720E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&lt;1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5BF7B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8 / 217 (22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FD8DB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40 / 132 (3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F171D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8 / 85 (9.4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666EF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</w:tr>
      <w:tr w:rsidR="009E720E" w:rsidRPr="009E720E" w14:paraId="06A723A4" w14:textId="77777777" w:rsidTr="009E720E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F3B6A" w14:textId="77777777" w:rsidR="009E720E" w:rsidRPr="009E720E" w:rsidRDefault="009E720E" w:rsidP="009E720E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=&gt;1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72654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169 / 217 (78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62FAB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92 / 132 (70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F9415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77 / 85 (91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09EC1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eastAsia="es-MX"/>
                <w14:ligatures w14:val="none"/>
              </w:rPr>
            </w:pPr>
            <w:r w:rsidRPr="009E720E">
              <w:rPr>
                <w:rFonts w:ascii="Cambria" w:eastAsia="Times New Roman" w:hAnsi="Cambria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 </w:t>
            </w:r>
          </w:p>
        </w:tc>
      </w:tr>
      <w:tr w:rsidR="009E720E" w:rsidRPr="009E720E" w14:paraId="0DA141EF" w14:textId="77777777" w:rsidTr="009E720E">
        <w:trPr>
          <w:trHeight w:val="29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0EEFAB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b/>
                <w:bCs/>
                <w:color w:val="000000"/>
                <w:kern w:val="0"/>
                <w:lang w:val="en-US" w:eastAsia="es-MX"/>
                <w14:ligatures w14:val="none"/>
              </w:rPr>
              <w:t>Platelet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D4997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296 (234-374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CCF0DC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296 (237-368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40FAF1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296 (219-37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E7D348" w14:textId="77777777" w:rsidR="009E720E" w:rsidRPr="009E720E" w:rsidRDefault="009E720E" w:rsidP="009E72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0.93</w:t>
            </w:r>
          </w:p>
        </w:tc>
      </w:tr>
      <w:tr w:rsidR="009E720E" w:rsidRPr="009E720E" w14:paraId="6DCFA551" w14:textId="77777777" w:rsidTr="009E720E">
        <w:trPr>
          <w:trHeight w:val="330"/>
        </w:trPr>
        <w:tc>
          <w:tcPr>
            <w:tcW w:w="8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B19F4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</w:pPr>
            <w:r w:rsidRPr="009E720E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s-MX"/>
                <w14:ligatures w14:val="none"/>
              </w:rPr>
              <w:t>1</w:t>
            </w:r>
            <w:r w:rsidRPr="009E720E">
              <w:rPr>
                <w:rFonts w:ascii="Arial" w:eastAsia="Times New Roman" w:hAnsi="Arial" w:cs="Arial"/>
                <w:color w:val="000000"/>
                <w:kern w:val="0"/>
                <w:lang w:eastAsia="es-MX"/>
                <w14:ligatures w14:val="none"/>
              </w:rPr>
              <w:t>n / N (%); Median (Q1-Q3)</w:t>
            </w:r>
          </w:p>
        </w:tc>
      </w:tr>
      <w:tr w:rsidR="009E720E" w:rsidRPr="009E720E" w14:paraId="4B89564F" w14:textId="77777777" w:rsidTr="009E720E">
        <w:trPr>
          <w:trHeight w:val="330"/>
        </w:trPr>
        <w:tc>
          <w:tcPr>
            <w:tcW w:w="8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6020C" w14:textId="77777777" w:rsidR="009E720E" w:rsidRPr="009E720E" w:rsidRDefault="009E720E" w:rsidP="009E720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es-MX"/>
                <w14:ligatures w14:val="none"/>
              </w:rPr>
            </w:pPr>
            <w:r w:rsidRPr="009E720E">
              <w:rPr>
                <w:rFonts w:ascii="Arial" w:eastAsia="Arial" w:hAnsi="Arial" w:cs="Arial"/>
                <w:color w:val="000000"/>
                <w:kern w:val="0"/>
                <w:vertAlign w:val="superscript"/>
                <w:lang w:val="en-US" w:eastAsia="es-MX"/>
                <w14:ligatures w14:val="none"/>
              </w:rPr>
              <w:t>2</w:t>
            </w:r>
            <w:r w:rsidRPr="009E720E">
              <w:rPr>
                <w:rFonts w:ascii="Arial" w:eastAsia="Arial" w:hAnsi="Arial" w:cs="Arial"/>
                <w:color w:val="000000"/>
                <w:kern w:val="0"/>
                <w:lang w:val="en-US" w:eastAsia="es-MX"/>
                <w14:ligatures w14:val="none"/>
              </w:rPr>
              <w:t>Pearson's Chi-squared test; Wilcoxon rank sum test</w:t>
            </w:r>
          </w:p>
        </w:tc>
      </w:tr>
    </w:tbl>
    <w:p w14:paraId="7C1DDE2B" w14:textId="77777777" w:rsidR="00FE6423" w:rsidRPr="009E720E" w:rsidRDefault="00FE6423">
      <w:pPr>
        <w:rPr>
          <w:lang w:val="en-US"/>
        </w:rPr>
      </w:pPr>
    </w:p>
    <w:sectPr w:rsidR="00FE6423" w:rsidRPr="009E720E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20E"/>
    <w:rsid w:val="001C0124"/>
    <w:rsid w:val="003C7923"/>
    <w:rsid w:val="00603D2F"/>
    <w:rsid w:val="0081303F"/>
    <w:rsid w:val="009E720E"/>
    <w:rsid w:val="00D56822"/>
    <w:rsid w:val="00E430AE"/>
    <w:rsid w:val="00FE6423"/>
    <w:rsid w:val="00FF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93701"/>
  <w15:chartTrackingRefBased/>
  <w15:docId w15:val="{55828F9B-7E72-4F94-98B8-BC1A3047B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E7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E7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E7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E7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E7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E7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E7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E7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E7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E7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E7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E7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E720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E720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E720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E720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E720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E720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E7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E7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E7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E7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E7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E720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E720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E720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E7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E720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E72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1</cp:revision>
  <dcterms:created xsi:type="dcterms:W3CDTF">2026-01-28T02:44:00Z</dcterms:created>
  <dcterms:modified xsi:type="dcterms:W3CDTF">2026-01-28T02:44:00Z</dcterms:modified>
</cp:coreProperties>
</file>